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A87" w:rsidRPr="0048616F" w:rsidRDefault="00F97A87" w:rsidP="00F97A87">
      <w:pPr>
        <w:jc w:val="both"/>
      </w:pPr>
      <w:r w:rsidRPr="0048616F">
        <w:t xml:space="preserve">Table S1. Sequences of primers used in </w:t>
      </w:r>
      <w:proofErr w:type="spellStart"/>
      <w:r w:rsidRPr="0048616F">
        <w:t>qRT</w:t>
      </w:r>
      <w:proofErr w:type="spellEnd"/>
      <w:r w:rsidRPr="0048616F">
        <w:t>-PCR.</w:t>
      </w:r>
    </w:p>
    <w:tbl>
      <w:tblPr>
        <w:tblStyle w:val="a3"/>
        <w:tblW w:w="8755" w:type="dxa"/>
        <w:tblBorders>
          <w:left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200"/>
        <w:gridCol w:w="4057"/>
        <w:gridCol w:w="233"/>
      </w:tblGrid>
      <w:tr w:rsidR="00F97A87" w:rsidRPr="0048616F" w:rsidTr="00154A2F">
        <w:trPr>
          <w:gridAfter w:val="1"/>
          <w:wAfter w:w="233" w:type="dxa"/>
        </w:trPr>
        <w:tc>
          <w:tcPr>
            <w:tcW w:w="2265" w:type="dxa"/>
          </w:tcPr>
          <w:p w:rsidR="00F97A87" w:rsidRPr="0048616F" w:rsidRDefault="00F97A87" w:rsidP="00154A2F">
            <w:pPr>
              <w:jc w:val="both"/>
            </w:pPr>
            <w:r w:rsidRPr="0048616F">
              <w:t>Genes</w:t>
            </w:r>
          </w:p>
        </w:tc>
        <w:tc>
          <w:tcPr>
            <w:tcW w:w="2200" w:type="dxa"/>
          </w:tcPr>
          <w:p w:rsidR="00F97A87" w:rsidRPr="0048616F" w:rsidRDefault="00F97A87" w:rsidP="00154A2F">
            <w:pPr>
              <w:jc w:val="both"/>
            </w:pPr>
          </w:p>
        </w:tc>
        <w:tc>
          <w:tcPr>
            <w:tcW w:w="4057" w:type="dxa"/>
          </w:tcPr>
          <w:p w:rsidR="00F97A87" w:rsidRPr="0048616F" w:rsidRDefault="00F97A87" w:rsidP="00154A2F">
            <w:pPr>
              <w:jc w:val="both"/>
            </w:pPr>
            <w:r w:rsidRPr="0048616F">
              <w:t>Sequences (5'---3')</w:t>
            </w:r>
          </w:p>
        </w:tc>
      </w:tr>
      <w:tr w:rsidR="00F97A87" w:rsidRPr="0048616F" w:rsidTr="00154A2F">
        <w:tc>
          <w:tcPr>
            <w:tcW w:w="2265" w:type="dxa"/>
          </w:tcPr>
          <w:p w:rsidR="00F97A87" w:rsidRPr="0048616F" w:rsidRDefault="00F97A87" w:rsidP="00154A2F">
            <w:pPr>
              <w:jc w:val="both"/>
            </w:pPr>
            <w:r w:rsidRPr="0048616F">
              <w:t xml:space="preserve">VEGF </w:t>
            </w:r>
          </w:p>
          <w:p w:rsidR="00F97A87" w:rsidRPr="0048616F" w:rsidRDefault="00F97A87" w:rsidP="00154A2F">
            <w:pPr>
              <w:jc w:val="both"/>
            </w:pPr>
          </w:p>
          <w:p w:rsidR="00F97A87" w:rsidRPr="0048616F" w:rsidRDefault="00F97A87" w:rsidP="00154A2F">
            <w:pPr>
              <w:jc w:val="both"/>
            </w:pPr>
            <w:r w:rsidRPr="0048616F">
              <w:t>RUNX2</w:t>
            </w:r>
          </w:p>
          <w:p w:rsidR="00F97A87" w:rsidRPr="0048616F" w:rsidRDefault="00F97A87" w:rsidP="00154A2F">
            <w:pPr>
              <w:jc w:val="both"/>
            </w:pPr>
          </w:p>
          <w:p w:rsidR="00F97A87" w:rsidRPr="0048616F" w:rsidRDefault="00F97A87" w:rsidP="00154A2F">
            <w:pPr>
              <w:jc w:val="both"/>
            </w:pPr>
            <w:r w:rsidRPr="0048616F">
              <w:t>OCN</w:t>
            </w:r>
          </w:p>
          <w:p w:rsidR="00F97A87" w:rsidRPr="0048616F" w:rsidRDefault="00F97A87" w:rsidP="00154A2F">
            <w:pPr>
              <w:jc w:val="both"/>
            </w:pPr>
          </w:p>
          <w:p w:rsidR="00F97A87" w:rsidRPr="0048616F" w:rsidRDefault="00F97A87" w:rsidP="00154A2F">
            <w:pPr>
              <w:jc w:val="both"/>
            </w:pPr>
            <w:r w:rsidRPr="0048616F">
              <w:t xml:space="preserve">OPN </w:t>
            </w:r>
          </w:p>
          <w:p w:rsidR="00F97A87" w:rsidRPr="0048616F" w:rsidRDefault="00F97A87" w:rsidP="00154A2F">
            <w:pPr>
              <w:jc w:val="both"/>
            </w:pPr>
          </w:p>
          <w:p w:rsidR="00F97A87" w:rsidRPr="0048616F" w:rsidRDefault="00F97A87" w:rsidP="00154A2F">
            <w:pPr>
              <w:jc w:val="both"/>
            </w:pPr>
            <w:r w:rsidRPr="0048616F">
              <w:t xml:space="preserve">BSP </w:t>
            </w:r>
          </w:p>
          <w:p w:rsidR="00F97A87" w:rsidRPr="0048616F" w:rsidRDefault="00F97A87" w:rsidP="00154A2F">
            <w:pPr>
              <w:jc w:val="both"/>
            </w:pPr>
          </w:p>
          <w:p w:rsidR="00F97A87" w:rsidRPr="0048616F" w:rsidRDefault="00F97A87" w:rsidP="00154A2F">
            <w:pPr>
              <w:jc w:val="both"/>
            </w:pPr>
            <w:r w:rsidRPr="0048616F">
              <w:t xml:space="preserve">OSX </w:t>
            </w:r>
          </w:p>
          <w:p w:rsidR="00F97A87" w:rsidRPr="0048616F" w:rsidRDefault="00F97A87" w:rsidP="00154A2F">
            <w:pPr>
              <w:jc w:val="both"/>
            </w:pPr>
          </w:p>
          <w:p w:rsidR="00F97A87" w:rsidRPr="0048616F" w:rsidRDefault="00F97A87" w:rsidP="00154A2F">
            <w:pPr>
              <w:jc w:val="both"/>
            </w:pPr>
            <w:r w:rsidRPr="0048616F">
              <w:t>OPG</w:t>
            </w:r>
          </w:p>
          <w:p w:rsidR="00F97A87" w:rsidRPr="0048616F" w:rsidRDefault="00F97A87" w:rsidP="00154A2F">
            <w:pPr>
              <w:jc w:val="both"/>
            </w:pPr>
          </w:p>
          <w:p w:rsidR="00F97A87" w:rsidRPr="0048616F" w:rsidRDefault="00F97A87" w:rsidP="00154A2F">
            <w:pPr>
              <w:jc w:val="both"/>
            </w:pPr>
            <w:r w:rsidRPr="0048616F">
              <w:t>ALP</w:t>
            </w:r>
          </w:p>
          <w:p w:rsidR="00F97A87" w:rsidRPr="0048616F" w:rsidRDefault="00F97A87" w:rsidP="00154A2F">
            <w:pPr>
              <w:jc w:val="both"/>
            </w:pPr>
          </w:p>
          <w:p w:rsidR="00F97A87" w:rsidRPr="0048616F" w:rsidRDefault="00F97A87" w:rsidP="00154A2F">
            <w:pPr>
              <w:jc w:val="both"/>
              <w:rPr>
                <w:rFonts w:eastAsia="等线"/>
              </w:rPr>
            </w:pPr>
            <w:r w:rsidRPr="0048616F">
              <w:t>GAPDH</w:t>
            </w:r>
          </w:p>
          <w:p w:rsidR="00F97A87" w:rsidRPr="0048616F" w:rsidRDefault="00F97A87" w:rsidP="00154A2F">
            <w:pPr>
              <w:jc w:val="both"/>
            </w:pPr>
          </w:p>
        </w:tc>
        <w:tc>
          <w:tcPr>
            <w:tcW w:w="2200" w:type="dxa"/>
          </w:tcPr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  <w:p w:rsidR="00F97A87" w:rsidRPr="0048616F" w:rsidRDefault="00F97A87" w:rsidP="00154A2F">
            <w:pPr>
              <w:jc w:val="both"/>
            </w:pPr>
            <w:r w:rsidRPr="0048616F">
              <w:t>Forward</w:t>
            </w:r>
          </w:p>
          <w:p w:rsidR="00F97A87" w:rsidRPr="0048616F" w:rsidRDefault="00F97A87" w:rsidP="00154A2F">
            <w:pPr>
              <w:jc w:val="both"/>
            </w:pPr>
            <w:r w:rsidRPr="0048616F">
              <w:t>Reverse</w:t>
            </w:r>
          </w:p>
        </w:tc>
        <w:tc>
          <w:tcPr>
            <w:tcW w:w="4290" w:type="dxa"/>
            <w:gridSpan w:val="2"/>
          </w:tcPr>
          <w:p w:rsidR="00F97A87" w:rsidRPr="0048616F" w:rsidRDefault="00F97A87" w:rsidP="00154A2F">
            <w:pPr>
              <w:jc w:val="both"/>
            </w:pPr>
            <w:r w:rsidRPr="0048616F">
              <w:t xml:space="preserve">GTGAGGTGTGTATAGATGTGGGG </w:t>
            </w:r>
          </w:p>
          <w:p w:rsidR="00F97A87" w:rsidRPr="0048616F" w:rsidRDefault="00F97A87" w:rsidP="00154A2F">
            <w:pPr>
              <w:jc w:val="both"/>
            </w:pPr>
            <w:r w:rsidRPr="0048616F">
              <w:t>ACGTCTTGCTGAGGTAACCTG</w:t>
            </w:r>
          </w:p>
          <w:p w:rsidR="00F97A87" w:rsidRPr="0048616F" w:rsidRDefault="00F97A87" w:rsidP="00154A2F">
            <w:pPr>
              <w:jc w:val="both"/>
            </w:pPr>
            <w:r w:rsidRPr="0048616F">
              <w:t>AGAGTCAGATTACAGATCCCAGG</w:t>
            </w:r>
          </w:p>
          <w:p w:rsidR="00F97A87" w:rsidRPr="0048616F" w:rsidRDefault="00F97A87" w:rsidP="00154A2F">
            <w:pPr>
              <w:jc w:val="both"/>
            </w:pPr>
            <w:r w:rsidRPr="0048616F">
              <w:t xml:space="preserve">TGGCTCTTCTTACTGAGAGAGG </w:t>
            </w:r>
          </w:p>
          <w:p w:rsidR="00F97A87" w:rsidRPr="0048616F" w:rsidRDefault="00F97A87" w:rsidP="00154A2F">
            <w:pPr>
              <w:jc w:val="both"/>
            </w:pPr>
            <w:r w:rsidRPr="0048616F">
              <w:t>ATGGCACCACCGTTTAGGG</w:t>
            </w:r>
          </w:p>
          <w:p w:rsidR="00F97A87" w:rsidRPr="0048616F" w:rsidRDefault="00F97A87" w:rsidP="00154A2F">
            <w:pPr>
              <w:jc w:val="both"/>
            </w:pPr>
            <w:r w:rsidRPr="0048616F">
              <w:t>CTGGACTTTATTTTGGAGCAGC GACAGTCGAATCCATAGCAGC</w:t>
            </w:r>
          </w:p>
          <w:p w:rsidR="00F97A87" w:rsidRPr="0048616F" w:rsidRDefault="00F97A87" w:rsidP="00154A2F">
            <w:pPr>
              <w:jc w:val="both"/>
            </w:pPr>
            <w:r w:rsidRPr="0048616F">
              <w:t xml:space="preserve">AGAGACGACCGCATAAGGAAT </w:t>
            </w:r>
          </w:p>
          <w:p w:rsidR="00F97A87" w:rsidRPr="0048616F" w:rsidRDefault="00F97A87" w:rsidP="00154A2F">
            <w:pPr>
              <w:jc w:val="both"/>
            </w:pPr>
            <w:r w:rsidRPr="0048616F">
              <w:t>GCTTTAATGAGAAGTGTGCTTGG</w:t>
            </w:r>
          </w:p>
          <w:p w:rsidR="00F97A87" w:rsidRPr="0048616F" w:rsidRDefault="00F97A87" w:rsidP="00154A2F">
            <w:pPr>
              <w:jc w:val="both"/>
            </w:pPr>
            <w:r w:rsidRPr="0048616F">
              <w:t>TCAGGGTCCTTCGATCTTCAG</w:t>
            </w:r>
          </w:p>
          <w:p w:rsidR="00F97A87" w:rsidRPr="0048616F" w:rsidRDefault="00F97A87" w:rsidP="00154A2F">
            <w:pPr>
              <w:jc w:val="both"/>
            </w:pPr>
            <w:r w:rsidRPr="0048616F">
              <w:t>GGAAAGGAGGCACAAAGAAGC</w:t>
            </w:r>
          </w:p>
          <w:p w:rsidR="00F97A87" w:rsidRPr="0048616F" w:rsidRDefault="00F97A87" w:rsidP="00154A2F">
            <w:pPr>
              <w:jc w:val="both"/>
            </w:pPr>
            <w:r w:rsidRPr="0048616F">
              <w:t>CCCCTTAGGCACTAGGAGC</w:t>
            </w:r>
          </w:p>
          <w:p w:rsidR="00F97A87" w:rsidRPr="0048616F" w:rsidRDefault="00F97A87" w:rsidP="00154A2F">
            <w:pPr>
              <w:jc w:val="both"/>
            </w:pPr>
            <w:r w:rsidRPr="0048616F">
              <w:t>TTCAACGAAACGCCCATCAAT</w:t>
            </w:r>
          </w:p>
          <w:p w:rsidR="00F97A87" w:rsidRPr="0048616F" w:rsidRDefault="00F97A87" w:rsidP="00154A2F">
            <w:pPr>
              <w:jc w:val="both"/>
            </w:pPr>
            <w:r w:rsidRPr="0048616F">
              <w:t>AGTTCCGAAGTGTTCACCCTG</w:t>
            </w:r>
          </w:p>
          <w:p w:rsidR="00F97A87" w:rsidRPr="0048616F" w:rsidRDefault="00F97A87" w:rsidP="00154A2F">
            <w:pPr>
              <w:jc w:val="both"/>
            </w:pPr>
            <w:r w:rsidRPr="0048616F">
              <w:t>CAGCGGGTAGGAAGCAGTTTC</w:t>
            </w:r>
          </w:p>
          <w:p w:rsidR="00F97A87" w:rsidRPr="0048616F" w:rsidRDefault="00F97A87" w:rsidP="00154A2F">
            <w:pPr>
              <w:jc w:val="both"/>
            </w:pPr>
            <w:r w:rsidRPr="0048616F">
              <w:t>CCCTGCACCTCATCCCTGA</w:t>
            </w:r>
          </w:p>
          <w:p w:rsidR="00F97A87" w:rsidRPr="0048616F" w:rsidRDefault="00F97A87" w:rsidP="00154A2F">
            <w:pPr>
              <w:jc w:val="both"/>
              <w:rPr>
                <w:rFonts w:eastAsia="Arial Unicode MS"/>
              </w:rPr>
            </w:pPr>
            <w:r w:rsidRPr="0048616F">
              <w:t>AATGGATTTGGACGCATTGGT</w:t>
            </w:r>
            <w:r w:rsidRPr="0048616F">
              <w:tab/>
            </w:r>
          </w:p>
          <w:p w:rsidR="00F97A87" w:rsidRPr="0048616F" w:rsidRDefault="00F97A87" w:rsidP="00154A2F">
            <w:pPr>
              <w:jc w:val="both"/>
            </w:pPr>
            <w:r w:rsidRPr="0048616F">
              <w:t>TTTGCACTGGTACGTGTTGAT</w:t>
            </w:r>
          </w:p>
        </w:tc>
      </w:tr>
    </w:tbl>
    <w:p w:rsidR="00F97A87" w:rsidRPr="0048616F" w:rsidRDefault="00F97A87" w:rsidP="00F97A87">
      <w:pPr>
        <w:jc w:val="both"/>
      </w:pPr>
      <w:bookmarkStart w:id="0" w:name="_GoBack"/>
      <w:bookmarkEnd w:id="0"/>
    </w:p>
    <w:sectPr w:rsidR="00F97A87" w:rsidRPr="0048616F" w:rsidSect="004833E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宋体"/>
    <w:panose1 w:val="00000000000000000000"/>
    <w:charset w:val="86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A87"/>
    <w:rsid w:val="00000039"/>
    <w:rsid w:val="00000775"/>
    <w:rsid w:val="00002E14"/>
    <w:rsid w:val="00005A60"/>
    <w:rsid w:val="00010DE5"/>
    <w:rsid w:val="0001107A"/>
    <w:rsid w:val="000120BD"/>
    <w:rsid w:val="00012BEB"/>
    <w:rsid w:val="00013428"/>
    <w:rsid w:val="00013616"/>
    <w:rsid w:val="00013B40"/>
    <w:rsid w:val="000141D8"/>
    <w:rsid w:val="00023DC1"/>
    <w:rsid w:val="0002437D"/>
    <w:rsid w:val="00024B7C"/>
    <w:rsid w:val="000259B9"/>
    <w:rsid w:val="00025E48"/>
    <w:rsid w:val="000308D9"/>
    <w:rsid w:val="00032406"/>
    <w:rsid w:val="000325BF"/>
    <w:rsid w:val="00034161"/>
    <w:rsid w:val="00035B12"/>
    <w:rsid w:val="00036A04"/>
    <w:rsid w:val="00040A15"/>
    <w:rsid w:val="00041605"/>
    <w:rsid w:val="000422E0"/>
    <w:rsid w:val="00046C7F"/>
    <w:rsid w:val="00050BB1"/>
    <w:rsid w:val="000512D0"/>
    <w:rsid w:val="00051EDE"/>
    <w:rsid w:val="00053310"/>
    <w:rsid w:val="00053488"/>
    <w:rsid w:val="000546AE"/>
    <w:rsid w:val="000558A3"/>
    <w:rsid w:val="0005673B"/>
    <w:rsid w:val="0005706B"/>
    <w:rsid w:val="00057B1B"/>
    <w:rsid w:val="00060122"/>
    <w:rsid w:val="00061864"/>
    <w:rsid w:val="00061F26"/>
    <w:rsid w:val="000621A7"/>
    <w:rsid w:val="00062366"/>
    <w:rsid w:val="000639E3"/>
    <w:rsid w:val="00064CE4"/>
    <w:rsid w:val="00065EAA"/>
    <w:rsid w:val="000675CB"/>
    <w:rsid w:val="00070904"/>
    <w:rsid w:val="0007156D"/>
    <w:rsid w:val="000715B7"/>
    <w:rsid w:val="00075565"/>
    <w:rsid w:val="00075783"/>
    <w:rsid w:val="00075B64"/>
    <w:rsid w:val="00080A9D"/>
    <w:rsid w:val="00080F02"/>
    <w:rsid w:val="0008268B"/>
    <w:rsid w:val="00083992"/>
    <w:rsid w:val="00085ABF"/>
    <w:rsid w:val="00087347"/>
    <w:rsid w:val="00087918"/>
    <w:rsid w:val="00087C15"/>
    <w:rsid w:val="00087D60"/>
    <w:rsid w:val="00090453"/>
    <w:rsid w:val="00090BBA"/>
    <w:rsid w:val="00091E94"/>
    <w:rsid w:val="000929F8"/>
    <w:rsid w:val="0009427C"/>
    <w:rsid w:val="00094650"/>
    <w:rsid w:val="00096755"/>
    <w:rsid w:val="00097554"/>
    <w:rsid w:val="000978F6"/>
    <w:rsid w:val="000A1168"/>
    <w:rsid w:val="000A1A90"/>
    <w:rsid w:val="000A2B80"/>
    <w:rsid w:val="000A33B9"/>
    <w:rsid w:val="000A4ED8"/>
    <w:rsid w:val="000A545C"/>
    <w:rsid w:val="000A6C14"/>
    <w:rsid w:val="000A7ED2"/>
    <w:rsid w:val="000B0486"/>
    <w:rsid w:val="000B2223"/>
    <w:rsid w:val="000B27C3"/>
    <w:rsid w:val="000B29A5"/>
    <w:rsid w:val="000B2BD2"/>
    <w:rsid w:val="000B2FD4"/>
    <w:rsid w:val="000B5F29"/>
    <w:rsid w:val="000B638B"/>
    <w:rsid w:val="000B65E5"/>
    <w:rsid w:val="000B680C"/>
    <w:rsid w:val="000B7316"/>
    <w:rsid w:val="000C19D9"/>
    <w:rsid w:val="000C22E2"/>
    <w:rsid w:val="000C2927"/>
    <w:rsid w:val="000C35DC"/>
    <w:rsid w:val="000C3A39"/>
    <w:rsid w:val="000C40FC"/>
    <w:rsid w:val="000C5409"/>
    <w:rsid w:val="000C716C"/>
    <w:rsid w:val="000C730E"/>
    <w:rsid w:val="000D0248"/>
    <w:rsid w:val="000D0DA8"/>
    <w:rsid w:val="000D28BB"/>
    <w:rsid w:val="000D3813"/>
    <w:rsid w:val="000D62B5"/>
    <w:rsid w:val="000D6A86"/>
    <w:rsid w:val="000D6BDB"/>
    <w:rsid w:val="000D7F93"/>
    <w:rsid w:val="000E1C80"/>
    <w:rsid w:val="000E2645"/>
    <w:rsid w:val="000E2A2B"/>
    <w:rsid w:val="000E509B"/>
    <w:rsid w:val="000E6428"/>
    <w:rsid w:val="000E712F"/>
    <w:rsid w:val="000E7AF0"/>
    <w:rsid w:val="000F0247"/>
    <w:rsid w:val="000F10C9"/>
    <w:rsid w:val="000F5840"/>
    <w:rsid w:val="000F6A6D"/>
    <w:rsid w:val="00102D33"/>
    <w:rsid w:val="001036B6"/>
    <w:rsid w:val="00103780"/>
    <w:rsid w:val="00104A06"/>
    <w:rsid w:val="001055D8"/>
    <w:rsid w:val="00107135"/>
    <w:rsid w:val="00107662"/>
    <w:rsid w:val="00107B09"/>
    <w:rsid w:val="00107EE6"/>
    <w:rsid w:val="001114D3"/>
    <w:rsid w:val="00112D24"/>
    <w:rsid w:val="001137F5"/>
    <w:rsid w:val="00113A3A"/>
    <w:rsid w:val="00116F9E"/>
    <w:rsid w:val="0012016E"/>
    <w:rsid w:val="00120D8E"/>
    <w:rsid w:val="00124793"/>
    <w:rsid w:val="00126848"/>
    <w:rsid w:val="00127788"/>
    <w:rsid w:val="00127B99"/>
    <w:rsid w:val="00130536"/>
    <w:rsid w:val="00130968"/>
    <w:rsid w:val="001324EA"/>
    <w:rsid w:val="00134F50"/>
    <w:rsid w:val="0013578D"/>
    <w:rsid w:val="001370AD"/>
    <w:rsid w:val="001421AD"/>
    <w:rsid w:val="001423EE"/>
    <w:rsid w:val="0014558A"/>
    <w:rsid w:val="00146BAC"/>
    <w:rsid w:val="00147E6C"/>
    <w:rsid w:val="00152127"/>
    <w:rsid w:val="001546A2"/>
    <w:rsid w:val="00154B01"/>
    <w:rsid w:val="00154E9E"/>
    <w:rsid w:val="00156845"/>
    <w:rsid w:val="00156FFF"/>
    <w:rsid w:val="00157D09"/>
    <w:rsid w:val="00157DA7"/>
    <w:rsid w:val="00160851"/>
    <w:rsid w:val="00161106"/>
    <w:rsid w:val="00161236"/>
    <w:rsid w:val="001619AB"/>
    <w:rsid w:val="00163A55"/>
    <w:rsid w:val="00164492"/>
    <w:rsid w:val="00166D2D"/>
    <w:rsid w:val="00167A8C"/>
    <w:rsid w:val="00171D1C"/>
    <w:rsid w:val="00172EAC"/>
    <w:rsid w:val="0017456F"/>
    <w:rsid w:val="00174782"/>
    <w:rsid w:val="001753F3"/>
    <w:rsid w:val="0017766D"/>
    <w:rsid w:val="00177CE9"/>
    <w:rsid w:val="0018070A"/>
    <w:rsid w:val="00180723"/>
    <w:rsid w:val="001807C6"/>
    <w:rsid w:val="00181A68"/>
    <w:rsid w:val="00184049"/>
    <w:rsid w:val="00184F17"/>
    <w:rsid w:val="001862F3"/>
    <w:rsid w:val="00186316"/>
    <w:rsid w:val="00187B20"/>
    <w:rsid w:val="00187B9E"/>
    <w:rsid w:val="00190B97"/>
    <w:rsid w:val="001934BE"/>
    <w:rsid w:val="001934CB"/>
    <w:rsid w:val="00193A51"/>
    <w:rsid w:val="00193DBF"/>
    <w:rsid w:val="0019437D"/>
    <w:rsid w:val="001943ED"/>
    <w:rsid w:val="00197002"/>
    <w:rsid w:val="001A0F2D"/>
    <w:rsid w:val="001A111C"/>
    <w:rsid w:val="001A194C"/>
    <w:rsid w:val="001A34CF"/>
    <w:rsid w:val="001A4B54"/>
    <w:rsid w:val="001A4CB8"/>
    <w:rsid w:val="001A6EB7"/>
    <w:rsid w:val="001B067C"/>
    <w:rsid w:val="001B22EE"/>
    <w:rsid w:val="001B5DE7"/>
    <w:rsid w:val="001B7663"/>
    <w:rsid w:val="001C1E73"/>
    <w:rsid w:val="001C3D73"/>
    <w:rsid w:val="001C4530"/>
    <w:rsid w:val="001C5F3D"/>
    <w:rsid w:val="001C661C"/>
    <w:rsid w:val="001D003B"/>
    <w:rsid w:val="001D0B78"/>
    <w:rsid w:val="001D1CF9"/>
    <w:rsid w:val="001D46B9"/>
    <w:rsid w:val="001D550C"/>
    <w:rsid w:val="001D7B92"/>
    <w:rsid w:val="001E0F98"/>
    <w:rsid w:val="001E1265"/>
    <w:rsid w:val="001E19F7"/>
    <w:rsid w:val="001E1B5D"/>
    <w:rsid w:val="001E1ECE"/>
    <w:rsid w:val="001E2217"/>
    <w:rsid w:val="001E26D0"/>
    <w:rsid w:val="001E2E49"/>
    <w:rsid w:val="001E44FC"/>
    <w:rsid w:val="001F2BBF"/>
    <w:rsid w:val="001F4C03"/>
    <w:rsid w:val="001F54EF"/>
    <w:rsid w:val="001F5CD7"/>
    <w:rsid w:val="0020070C"/>
    <w:rsid w:val="0020088B"/>
    <w:rsid w:val="00200BC4"/>
    <w:rsid w:val="002027C7"/>
    <w:rsid w:val="00204CCA"/>
    <w:rsid w:val="002106EA"/>
    <w:rsid w:val="00210C4A"/>
    <w:rsid w:val="00210F7A"/>
    <w:rsid w:val="00211C28"/>
    <w:rsid w:val="00213EEE"/>
    <w:rsid w:val="00213FCF"/>
    <w:rsid w:val="00220F13"/>
    <w:rsid w:val="00221E4B"/>
    <w:rsid w:val="00227566"/>
    <w:rsid w:val="00231372"/>
    <w:rsid w:val="00231555"/>
    <w:rsid w:val="00231698"/>
    <w:rsid w:val="00231738"/>
    <w:rsid w:val="002345B8"/>
    <w:rsid w:val="00235CE2"/>
    <w:rsid w:val="00236BD8"/>
    <w:rsid w:val="00242285"/>
    <w:rsid w:val="00242CAB"/>
    <w:rsid w:val="00243595"/>
    <w:rsid w:val="00244513"/>
    <w:rsid w:val="00244969"/>
    <w:rsid w:val="00244EEE"/>
    <w:rsid w:val="002458D5"/>
    <w:rsid w:val="002465ED"/>
    <w:rsid w:val="00247101"/>
    <w:rsid w:val="00251482"/>
    <w:rsid w:val="00251D4C"/>
    <w:rsid w:val="00251F25"/>
    <w:rsid w:val="00253970"/>
    <w:rsid w:val="00253B74"/>
    <w:rsid w:val="002560AF"/>
    <w:rsid w:val="002611E1"/>
    <w:rsid w:val="00261624"/>
    <w:rsid w:val="00262135"/>
    <w:rsid w:val="00262A25"/>
    <w:rsid w:val="00262C4F"/>
    <w:rsid w:val="00263F8D"/>
    <w:rsid w:val="00266196"/>
    <w:rsid w:val="00267867"/>
    <w:rsid w:val="00267D84"/>
    <w:rsid w:val="00270026"/>
    <w:rsid w:val="00270C12"/>
    <w:rsid w:val="00273779"/>
    <w:rsid w:val="00276A83"/>
    <w:rsid w:val="00276EC1"/>
    <w:rsid w:val="00277019"/>
    <w:rsid w:val="00280671"/>
    <w:rsid w:val="00280AFD"/>
    <w:rsid w:val="00281716"/>
    <w:rsid w:val="00281832"/>
    <w:rsid w:val="00281B8D"/>
    <w:rsid w:val="00281CF6"/>
    <w:rsid w:val="002843BB"/>
    <w:rsid w:val="00285870"/>
    <w:rsid w:val="00286FA1"/>
    <w:rsid w:val="00291B9F"/>
    <w:rsid w:val="00292A8B"/>
    <w:rsid w:val="00295CEA"/>
    <w:rsid w:val="002966E1"/>
    <w:rsid w:val="002A0B6A"/>
    <w:rsid w:val="002A31EE"/>
    <w:rsid w:val="002A3461"/>
    <w:rsid w:val="002A4137"/>
    <w:rsid w:val="002A7410"/>
    <w:rsid w:val="002A7BA6"/>
    <w:rsid w:val="002B082B"/>
    <w:rsid w:val="002B0841"/>
    <w:rsid w:val="002B1CEE"/>
    <w:rsid w:val="002B1F64"/>
    <w:rsid w:val="002B44DF"/>
    <w:rsid w:val="002B588A"/>
    <w:rsid w:val="002C1808"/>
    <w:rsid w:val="002C2596"/>
    <w:rsid w:val="002C49A1"/>
    <w:rsid w:val="002C4D70"/>
    <w:rsid w:val="002C6080"/>
    <w:rsid w:val="002C60E3"/>
    <w:rsid w:val="002C65A6"/>
    <w:rsid w:val="002C7155"/>
    <w:rsid w:val="002D0A8C"/>
    <w:rsid w:val="002D1553"/>
    <w:rsid w:val="002D3F16"/>
    <w:rsid w:val="002D4A27"/>
    <w:rsid w:val="002D4B01"/>
    <w:rsid w:val="002E049F"/>
    <w:rsid w:val="002E4749"/>
    <w:rsid w:val="002E52FB"/>
    <w:rsid w:val="002E54D4"/>
    <w:rsid w:val="002E66F8"/>
    <w:rsid w:val="002E6BC5"/>
    <w:rsid w:val="002E7077"/>
    <w:rsid w:val="002F4F02"/>
    <w:rsid w:val="002F562C"/>
    <w:rsid w:val="002F745B"/>
    <w:rsid w:val="002F7E0B"/>
    <w:rsid w:val="003014AA"/>
    <w:rsid w:val="003054B4"/>
    <w:rsid w:val="003058EC"/>
    <w:rsid w:val="003111B3"/>
    <w:rsid w:val="00311F30"/>
    <w:rsid w:val="003125C6"/>
    <w:rsid w:val="003138DC"/>
    <w:rsid w:val="00313A0F"/>
    <w:rsid w:val="003140A2"/>
    <w:rsid w:val="003171B0"/>
    <w:rsid w:val="00317A28"/>
    <w:rsid w:val="003203BB"/>
    <w:rsid w:val="00320BB5"/>
    <w:rsid w:val="00321C27"/>
    <w:rsid w:val="003222D3"/>
    <w:rsid w:val="00322CC2"/>
    <w:rsid w:val="0032321F"/>
    <w:rsid w:val="003233CD"/>
    <w:rsid w:val="0032380C"/>
    <w:rsid w:val="00324414"/>
    <w:rsid w:val="00325130"/>
    <w:rsid w:val="00326CE3"/>
    <w:rsid w:val="00330376"/>
    <w:rsid w:val="00333FE6"/>
    <w:rsid w:val="00334343"/>
    <w:rsid w:val="00334E23"/>
    <w:rsid w:val="0033570A"/>
    <w:rsid w:val="0033653C"/>
    <w:rsid w:val="00336FF6"/>
    <w:rsid w:val="003413BE"/>
    <w:rsid w:val="0034569F"/>
    <w:rsid w:val="003458EA"/>
    <w:rsid w:val="00346DA8"/>
    <w:rsid w:val="0034706B"/>
    <w:rsid w:val="003478E0"/>
    <w:rsid w:val="00351D41"/>
    <w:rsid w:val="00353E57"/>
    <w:rsid w:val="00355B7F"/>
    <w:rsid w:val="00355D56"/>
    <w:rsid w:val="00357ACC"/>
    <w:rsid w:val="00360F6F"/>
    <w:rsid w:val="00361091"/>
    <w:rsid w:val="00364389"/>
    <w:rsid w:val="0036638D"/>
    <w:rsid w:val="00367192"/>
    <w:rsid w:val="0037100D"/>
    <w:rsid w:val="00373551"/>
    <w:rsid w:val="0037396F"/>
    <w:rsid w:val="00374326"/>
    <w:rsid w:val="00375D03"/>
    <w:rsid w:val="00375F1C"/>
    <w:rsid w:val="00376A0F"/>
    <w:rsid w:val="00377281"/>
    <w:rsid w:val="0037775F"/>
    <w:rsid w:val="00377F8F"/>
    <w:rsid w:val="00380D8E"/>
    <w:rsid w:val="003820C6"/>
    <w:rsid w:val="00383444"/>
    <w:rsid w:val="00383667"/>
    <w:rsid w:val="003836FC"/>
    <w:rsid w:val="00383B80"/>
    <w:rsid w:val="00383D4F"/>
    <w:rsid w:val="003859BB"/>
    <w:rsid w:val="00390B72"/>
    <w:rsid w:val="0039247B"/>
    <w:rsid w:val="00392E33"/>
    <w:rsid w:val="00393797"/>
    <w:rsid w:val="00393BF5"/>
    <w:rsid w:val="003971D1"/>
    <w:rsid w:val="003A179A"/>
    <w:rsid w:val="003A2298"/>
    <w:rsid w:val="003A2347"/>
    <w:rsid w:val="003A320D"/>
    <w:rsid w:val="003A40AF"/>
    <w:rsid w:val="003A57BA"/>
    <w:rsid w:val="003B1A4B"/>
    <w:rsid w:val="003B2D0D"/>
    <w:rsid w:val="003B7203"/>
    <w:rsid w:val="003C27AF"/>
    <w:rsid w:val="003C4013"/>
    <w:rsid w:val="003C4377"/>
    <w:rsid w:val="003C5C90"/>
    <w:rsid w:val="003C5E8F"/>
    <w:rsid w:val="003D3802"/>
    <w:rsid w:val="003D3F8D"/>
    <w:rsid w:val="003D42D8"/>
    <w:rsid w:val="003D4B4C"/>
    <w:rsid w:val="003D510A"/>
    <w:rsid w:val="003D5A15"/>
    <w:rsid w:val="003E0E36"/>
    <w:rsid w:val="003E33BA"/>
    <w:rsid w:val="003E386C"/>
    <w:rsid w:val="003E4788"/>
    <w:rsid w:val="003E48F7"/>
    <w:rsid w:val="003E676C"/>
    <w:rsid w:val="003E7E9D"/>
    <w:rsid w:val="003F09D2"/>
    <w:rsid w:val="003F1DE3"/>
    <w:rsid w:val="003F25FC"/>
    <w:rsid w:val="003F2B6A"/>
    <w:rsid w:val="003F2CA0"/>
    <w:rsid w:val="003F43E3"/>
    <w:rsid w:val="00401742"/>
    <w:rsid w:val="00401C4E"/>
    <w:rsid w:val="00401F00"/>
    <w:rsid w:val="00402292"/>
    <w:rsid w:val="00402F58"/>
    <w:rsid w:val="00403A58"/>
    <w:rsid w:val="00404354"/>
    <w:rsid w:val="004045DE"/>
    <w:rsid w:val="0040491C"/>
    <w:rsid w:val="00404E74"/>
    <w:rsid w:val="004057C0"/>
    <w:rsid w:val="00406A5D"/>
    <w:rsid w:val="00407E5F"/>
    <w:rsid w:val="00407F5E"/>
    <w:rsid w:val="0041203E"/>
    <w:rsid w:val="00412861"/>
    <w:rsid w:val="004135A9"/>
    <w:rsid w:val="0041402A"/>
    <w:rsid w:val="00416FDB"/>
    <w:rsid w:val="00417622"/>
    <w:rsid w:val="00420812"/>
    <w:rsid w:val="0042212C"/>
    <w:rsid w:val="00423E16"/>
    <w:rsid w:val="004256EB"/>
    <w:rsid w:val="0042639C"/>
    <w:rsid w:val="00426BA8"/>
    <w:rsid w:val="00427952"/>
    <w:rsid w:val="00427D53"/>
    <w:rsid w:val="00430383"/>
    <w:rsid w:val="00432525"/>
    <w:rsid w:val="00434A69"/>
    <w:rsid w:val="0043551C"/>
    <w:rsid w:val="00435927"/>
    <w:rsid w:val="004359DA"/>
    <w:rsid w:val="004375E0"/>
    <w:rsid w:val="00441D7E"/>
    <w:rsid w:val="00441F55"/>
    <w:rsid w:val="004420EE"/>
    <w:rsid w:val="004430BF"/>
    <w:rsid w:val="00447671"/>
    <w:rsid w:val="00452324"/>
    <w:rsid w:val="004535D5"/>
    <w:rsid w:val="004547DF"/>
    <w:rsid w:val="004548DF"/>
    <w:rsid w:val="00456F8B"/>
    <w:rsid w:val="00460062"/>
    <w:rsid w:val="00461089"/>
    <w:rsid w:val="00461DB6"/>
    <w:rsid w:val="004630EE"/>
    <w:rsid w:val="00463939"/>
    <w:rsid w:val="00464DE5"/>
    <w:rsid w:val="00464FC3"/>
    <w:rsid w:val="00466836"/>
    <w:rsid w:val="00467F54"/>
    <w:rsid w:val="00472F3F"/>
    <w:rsid w:val="00473E92"/>
    <w:rsid w:val="0047522F"/>
    <w:rsid w:val="00475521"/>
    <w:rsid w:val="004806E5"/>
    <w:rsid w:val="00482439"/>
    <w:rsid w:val="00482878"/>
    <w:rsid w:val="00483B2B"/>
    <w:rsid w:val="00486689"/>
    <w:rsid w:val="004868DA"/>
    <w:rsid w:val="004876FA"/>
    <w:rsid w:val="00487A4B"/>
    <w:rsid w:val="00490C1B"/>
    <w:rsid w:val="00493893"/>
    <w:rsid w:val="004947F0"/>
    <w:rsid w:val="0049505D"/>
    <w:rsid w:val="00497553"/>
    <w:rsid w:val="004A079F"/>
    <w:rsid w:val="004A2574"/>
    <w:rsid w:val="004A3A61"/>
    <w:rsid w:val="004A56EB"/>
    <w:rsid w:val="004A6B58"/>
    <w:rsid w:val="004B1A35"/>
    <w:rsid w:val="004B3B80"/>
    <w:rsid w:val="004B4F90"/>
    <w:rsid w:val="004B58CC"/>
    <w:rsid w:val="004B7AC1"/>
    <w:rsid w:val="004C1CE7"/>
    <w:rsid w:val="004C31BE"/>
    <w:rsid w:val="004C3BF1"/>
    <w:rsid w:val="004C48B2"/>
    <w:rsid w:val="004C4BA5"/>
    <w:rsid w:val="004C5C09"/>
    <w:rsid w:val="004C699A"/>
    <w:rsid w:val="004D0992"/>
    <w:rsid w:val="004D09B0"/>
    <w:rsid w:val="004D22E9"/>
    <w:rsid w:val="004D24DC"/>
    <w:rsid w:val="004D3DDD"/>
    <w:rsid w:val="004D60D0"/>
    <w:rsid w:val="004D6C01"/>
    <w:rsid w:val="004E0E41"/>
    <w:rsid w:val="004E18BF"/>
    <w:rsid w:val="004E2158"/>
    <w:rsid w:val="004E215F"/>
    <w:rsid w:val="004E258B"/>
    <w:rsid w:val="004E42B8"/>
    <w:rsid w:val="004E45AB"/>
    <w:rsid w:val="004E50EF"/>
    <w:rsid w:val="004E51C1"/>
    <w:rsid w:val="004E6DA9"/>
    <w:rsid w:val="004F0743"/>
    <w:rsid w:val="004F07BB"/>
    <w:rsid w:val="004F5144"/>
    <w:rsid w:val="00500EF6"/>
    <w:rsid w:val="00501921"/>
    <w:rsid w:val="00503EAF"/>
    <w:rsid w:val="00504B9F"/>
    <w:rsid w:val="00505C18"/>
    <w:rsid w:val="00514021"/>
    <w:rsid w:val="0051448D"/>
    <w:rsid w:val="0051601A"/>
    <w:rsid w:val="005163AA"/>
    <w:rsid w:val="0051736D"/>
    <w:rsid w:val="00517408"/>
    <w:rsid w:val="00522A96"/>
    <w:rsid w:val="00524409"/>
    <w:rsid w:val="0052441C"/>
    <w:rsid w:val="00524BA5"/>
    <w:rsid w:val="00524E70"/>
    <w:rsid w:val="00525851"/>
    <w:rsid w:val="005263CB"/>
    <w:rsid w:val="0052664A"/>
    <w:rsid w:val="00526AFB"/>
    <w:rsid w:val="00527331"/>
    <w:rsid w:val="0053227C"/>
    <w:rsid w:val="005373E9"/>
    <w:rsid w:val="005377A8"/>
    <w:rsid w:val="005400A1"/>
    <w:rsid w:val="00542099"/>
    <w:rsid w:val="00544AEB"/>
    <w:rsid w:val="00546F33"/>
    <w:rsid w:val="00551CC0"/>
    <w:rsid w:val="00551EEA"/>
    <w:rsid w:val="005523A0"/>
    <w:rsid w:val="005577EB"/>
    <w:rsid w:val="00560316"/>
    <w:rsid w:val="00560DDA"/>
    <w:rsid w:val="00562028"/>
    <w:rsid w:val="00562CD2"/>
    <w:rsid w:val="0056563B"/>
    <w:rsid w:val="00565D09"/>
    <w:rsid w:val="00565D35"/>
    <w:rsid w:val="005669E5"/>
    <w:rsid w:val="00566F85"/>
    <w:rsid w:val="005671C4"/>
    <w:rsid w:val="005673E7"/>
    <w:rsid w:val="00571188"/>
    <w:rsid w:val="00571BD8"/>
    <w:rsid w:val="005722B6"/>
    <w:rsid w:val="005730EA"/>
    <w:rsid w:val="005735E4"/>
    <w:rsid w:val="00573F9C"/>
    <w:rsid w:val="0057644B"/>
    <w:rsid w:val="00576DE6"/>
    <w:rsid w:val="00580355"/>
    <w:rsid w:val="00580B53"/>
    <w:rsid w:val="005820C4"/>
    <w:rsid w:val="00582649"/>
    <w:rsid w:val="0058264F"/>
    <w:rsid w:val="00584B73"/>
    <w:rsid w:val="005851C5"/>
    <w:rsid w:val="00585C70"/>
    <w:rsid w:val="00586013"/>
    <w:rsid w:val="005866DC"/>
    <w:rsid w:val="00587B00"/>
    <w:rsid w:val="00590462"/>
    <w:rsid w:val="0059486B"/>
    <w:rsid w:val="005958AD"/>
    <w:rsid w:val="00595B09"/>
    <w:rsid w:val="005967C0"/>
    <w:rsid w:val="00597752"/>
    <w:rsid w:val="005A008B"/>
    <w:rsid w:val="005A1DAC"/>
    <w:rsid w:val="005A53ED"/>
    <w:rsid w:val="005A55A3"/>
    <w:rsid w:val="005A59AD"/>
    <w:rsid w:val="005B2BC2"/>
    <w:rsid w:val="005B3684"/>
    <w:rsid w:val="005C035C"/>
    <w:rsid w:val="005C0B9B"/>
    <w:rsid w:val="005C28F9"/>
    <w:rsid w:val="005C290D"/>
    <w:rsid w:val="005C4BE0"/>
    <w:rsid w:val="005C6C99"/>
    <w:rsid w:val="005D07A1"/>
    <w:rsid w:val="005D0CC0"/>
    <w:rsid w:val="005D0DDC"/>
    <w:rsid w:val="005D2213"/>
    <w:rsid w:val="005D28C5"/>
    <w:rsid w:val="005D4A9B"/>
    <w:rsid w:val="005D4E3C"/>
    <w:rsid w:val="005D50DA"/>
    <w:rsid w:val="005D5D60"/>
    <w:rsid w:val="005D78AF"/>
    <w:rsid w:val="005D7EE7"/>
    <w:rsid w:val="005E080C"/>
    <w:rsid w:val="005E0D2D"/>
    <w:rsid w:val="005E1893"/>
    <w:rsid w:val="005E2207"/>
    <w:rsid w:val="005E2526"/>
    <w:rsid w:val="005E3DC0"/>
    <w:rsid w:val="005E57DF"/>
    <w:rsid w:val="005E620E"/>
    <w:rsid w:val="005E77CE"/>
    <w:rsid w:val="005F0A4F"/>
    <w:rsid w:val="005F0B47"/>
    <w:rsid w:val="005F1EA3"/>
    <w:rsid w:val="005F25A6"/>
    <w:rsid w:val="005F4B81"/>
    <w:rsid w:val="005F69EC"/>
    <w:rsid w:val="006039DD"/>
    <w:rsid w:val="00604A37"/>
    <w:rsid w:val="00604AD5"/>
    <w:rsid w:val="00610937"/>
    <w:rsid w:val="006122A9"/>
    <w:rsid w:val="006137F2"/>
    <w:rsid w:val="006146CC"/>
    <w:rsid w:val="0061488A"/>
    <w:rsid w:val="00616D71"/>
    <w:rsid w:val="006207EE"/>
    <w:rsid w:val="006210A3"/>
    <w:rsid w:val="006212A5"/>
    <w:rsid w:val="00621952"/>
    <w:rsid w:val="00621AE0"/>
    <w:rsid w:val="0062250F"/>
    <w:rsid w:val="006227A9"/>
    <w:rsid w:val="00622E5A"/>
    <w:rsid w:val="0062396F"/>
    <w:rsid w:val="00624922"/>
    <w:rsid w:val="00624AC0"/>
    <w:rsid w:val="00624B8F"/>
    <w:rsid w:val="00626652"/>
    <w:rsid w:val="00626CED"/>
    <w:rsid w:val="00627B1A"/>
    <w:rsid w:val="00627E26"/>
    <w:rsid w:val="00630837"/>
    <w:rsid w:val="00630D80"/>
    <w:rsid w:val="00631475"/>
    <w:rsid w:val="006316BC"/>
    <w:rsid w:val="00632FE1"/>
    <w:rsid w:val="00633D8B"/>
    <w:rsid w:val="00634151"/>
    <w:rsid w:val="006371F0"/>
    <w:rsid w:val="0064015B"/>
    <w:rsid w:val="00641370"/>
    <w:rsid w:val="00641CA1"/>
    <w:rsid w:val="00643F00"/>
    <w:rsid w:val="006462ED"/>
    <w:rsid w:val="00646305"/>
    <w:rsid w:val="00656175"/>
    <w:rsid w:val="00656962"/>
    <w:rsid w:val="00656B10"/>
    <w:rsid w:val="0065739F"/>
    <w:rsid w:val="00657DE8"/>
    <w:rsid w:val="00660253"/>
    <w:rsid w:val="0066275C"/>
    <w:rsid w:val="00664ADE"/>
    <w:rsid w:val="006652C3"/>
    <w:rsid w:val="006675B5"/>
    <w:rsid w:val="00670B68"/>
    <w:rsid w:val="00671EB3"/>
    <w:rsid w:val="00672C7A"/>
    <w:rsid w:val="00675D1D"/>
    <w:rsid w:val="00675FBF"/>
    <w:rsid w:val="00676498"/>
    <w:rsid w:val="00676A36"/>
    <w:rsid w:val="006772A0"/>
    <w:rsid w:val="0068198D"/>
    <w:rsid w:val="00682A58"/>
    <w:rsid w:val="006833F8"/>
    <w:rsid w:val="00684E58"/>
    <w:rsid w:val="006865F3"/>
    <w:rsid w:val="0068707F"/>
    <w:rsid w:val="00687444"/>
    <w:rsid w:val="006877A8"/>
    <w:rsid w:val="00687A95"/>
    <w:rsid w:val="00691457"/>
    <w:rsid w:val="006916F9"/>
    <w:rsid w:val="00692649"/>
    <w:rsid w:val="00692F59"/>
    <w:rsid w:val="006951C0"/>
    <w:rsid w:val="006970A9"/>
    <w:rsid w:val="00697AAF"/>
    <w:rsid w:val="006A157F"/>
    <w:rsid w:val="006A3DE7"/>
    <w:rsid w:val="006A774D"/>
    <w:rsid w:val="006A7D63"/>
    <w:rsid w:val="006B050C"/>
    <w:rsid w:val="006B0766"/>
    <w:rsid w:val="006B12BD"/>
    <w:rsid w:val="006B187C"/>
    <w:rsid w:val="006B3BCB"/>
    <w:rsid w:val="006B61DA"/>
    <w:rsid w:val="006C015C"/>
    <w:rsid w:val="006C1B8B"/>
    <w:rsid w:val="006C35B6"/>
    <w:rsid w:val="006C37F7"/>
    <w:rsid w:val="006C433A"/>
    <w:rsid w:val="006C58FE"/>
    <w:rsid w:val="006C60F5"/>
    <w:rsid w:val="006C634F"/>
    <w:rsid w:val="006C6C2E"/>
    <w:rsid w:val="006C7ED0"/>
    <w:rsid w:val="006D0D6F"/>
    <w:rsid w:val="006D1C8F"/>
    <w:rsid w:val="006D20CA"/>
    <w:rsid w:val="006D38B6"/>
    <w:rsid w:val="006D3C86"/>
    <w:rsid w:val="006D4BAB"/>
    <w:rsid w:val="006D5307"/>
    <w:rsid w:val="006D573D"/>
    <w:rsid w:val="006E091A"/>
    <w:rsid w:val="006E115C"/>
    <w:rsid w:val="006E16CB"/>
    <w:rsid w:val="006E1C4F"/>
    <w:rsid w:val="006E4122"/>
    <w:rsid w:val="006E5443"/>
    <w:rsid w:val="006E77F0"/>
    <w:rsid w:val="006F4AC3"/>
    <w:rsid w:val="006F68D6"/>
    <w:rsid w:val="006F692B"/>
    <w:rsid w:val="006F75B4"/>
    <w:rsid w:val="006F7B87"/>
    <w:rsid w:val="00700C72"/>
    <w:rsid w:val="00701B8A"/>
    <w:rsid w:val="00703E87"/>
    <w:rsid w:val="00704F53"/>
    <w:rsid w:val="00704F75"/>
    <w:rsid w:val="00706055"/>
    <w:rsid w:val="007062A2"/>
    <w:rsid w:val="007070A9"/>
    <w:rsid w:val="00710092"/>
    <w:rsid w:val="007109BC"/>
    <w:rsid w:val="00710E47"/>
    <w:rsid w:val="00713C99"/>
    <w:rsid w:val="0071569F"/>
    <w:rsid w:val="00715F79"/>
    <w:rsid w:val="0071743D"/>
    <w:rsid w:val="00717C85"/>
    <w:rsid w:val="00720C8F"/>
    <w:rsid w:val="007222CD"/>
    <w:rsid w:val="00722998"/>
    <w:rsid w:val="0072410A"/>
    <w:rsid w:val="00725B2E"/>
    <w:rsid w:val="007275C5"/>
    <w:rsid w:val="00727977"/>
    <w:rsid w:val="00730AB0"/>
    <w:rsid w:val="00730D4D"/>
    <w:rsid w:val="00731F99"/>
    <w:rsid w:val="00732259"/>
    <w:rsid w:val="00734070"/>
    <w:rsid w:val="007350B2"/>
    <w:rsid w:val="00737369"/>
    <w:rsid w:val="0073770F"/>
    <w:rsid w:val="0073799C"/>
    <w:rsid w:val="0074472E"/>
    <w:rsid w:val="007460B4"/>
    <w:rsid w:val="007465BC"/>
    <w:rsid w:val="00746AE2"/>
    <w:rsid w:val="00747B37"/>
    <w:rsid w:val="007527C2"/>
    <w:rsid w:val="00754E88"/>
    <w:rsid w:val="00757DA0"/>
    <w:rsid w:val="007615A7"/>
    <w:rsid w:val="0076286A"/>
    <w:rsid w:val="0076367E"/>
    <w:rsid w:val="00764C5C"/>
    <w:rsid w:val="007675B1"/>
    <w:rsid w:val="007707DB"/>
    <w:rsid w:val="00771099"/>
    <w:rsid w:val="007745F5"/>
    <w:rsid w:val="00774EBC"/>
    <w:rsid w:val="00777F8F"/>
    <w:rsid w:val="00780A52"/>
    <w:rsid w:val="00782BE5"/>
    <w:rsid w:val="00783B00"/>
    <w:rsid w:val="00783C17"/>
    <w:rsid w:val="0078410F"/>
    <w:rsid w:val="0078444B"/>
    <w:rsid w:val="007848F9"/>
    <w:rsid w:val="007902F8"/>
    <w:rsid w:val="00791DF1"/>
    <w:rsid w:val="0079259D"/>
    <w:rsid w:val="007927CD"/>
    <w:rsid w:val="00795722"/>
    <w:rsid w:val="007A170F"/>
    <w:rsid w:val="007A4515"/>
    <w:rsid w:val="007A459B"/>
    <w:rsid w:val="007A66AF"/>
    <w:rsid w:val="007A774A"/>
    <w:rsid w:val="007B16E3"/>
    <w:rsid w:val="007B4BED"/>
    <w:rsid w:val="007B4F04"/>
    <w:rsid w:val="007B5136"/>
    <w:rsid w:val="007B543A"/>
    <w:rsid w:val="007B5693"/>
    <w:rsid w:val="007B5FC6"/>
    <w:rsid w:val="007C0269"/>
    <w:rsid w:val="007C0622"/>
    <w:rsid w:val="007C29D3"/>
    <w:rsid w:val="007C3492"/>
    <w:rsid w:val="007C4147"/>
    <w:rsid w:val="007C50F3"/>
    <w:rsid w:val="007C5383"/>
    <w:rsid w:val="007C6CC6"/>
    <w:rsid w:val="007C7002"/>
    <w:rsid w:val="007D049C"/>
    <w:rsid w:val="007D128E"/>
    <w:rsid w:val="007D2BA9"/>
    <w:rsid w:val="007D71C9"/>
    <w:rsid w:val="007E1894"/>
    <w:rsid w:val="007E23F7"/>
    <w:rsid w:val="007E26C4"/>
    <w:rsid w:val="007E277F"/>
    <w:rsid w:val="007E3D5F"/>
    <w:rsid w:val="007E4F49"/>
    <w:rsid w:val="007F1C79"/>
    <w:rsid w:val="007F2108"/>
    <w:rsid w:val="007F29BE"/>
    <w:rsid w:val="007F5BEB"/>
    <w:rsid w:val="007F6CCB"/>
    <w:rsid w:val="007F7BDE"/>
    <w:rsid w:val="008003D8"/>
    <w:rsid w:val="00801F7F"/>
    <w:rsid w:val="008026ED"/>
    <w:rsid w:val="00803E17"/>
    <w:rsid w:val="00805DD7"/>
    <w:rsid w:val="008063F2"/>
    <w:rsid w:val="00807C69"/>
    <w:rsid w:val="00807D4B"/>
    <w:rsid w:val="00810DCB"/>
    <w:rsid w:val="00813C0C"/>
    <w:rsid w:val="00814F5C"/>
    <w:rsid w:val="00815F56"/>
    <w:rsid w:val="00816A67"/>
    <w:rsid w:val="00817921"/>
    <w:rsid w:val="008206F1"/>
    <w:rsid w:val="00820D01"/>
    <w:rsid w:val="008212A7"/>
    <w:rsid w:val="008222E2"/>
    <w:rsid w:val="00822DA5"/>
    <w:rsid w:val="00822DAB"/>
    <w:rsid w:val="00824CAF"/>
    <w:rsid w:val="008257B7"/>
    <w:rsid w:val="00825B97"/>
    <w:rsid w:val="00826E3A"/>
    <w:rsid w:val="00827706"/>
    <w:rsid w:val="00827F00"/>
    <w:rsid w:val="008300AE"/>
    <w:rsid w:val="00830FD0"/>
    <w:rsid w:val="008334A8"/>
    <w:rsid w:val="00834ED5"/>
    <w:rsid w:val="00836A02"/>
    <w:rsid w:val="00836A4F"/>
    <w:rsid w:val="00837238"/>
    <w:rsid w:val="0083754D"/>
    <w:rsid w:val="00837AC0"/>
    <w:rsid w:val="00837C11"/>
    <w:rsid w:val="0084190E"/>
    <w:rsid w:val="0084323E"/>
    <w:rsid w:val="00844A35"/>
    <w:rsid w:val="00846AA9"/>
    <w:rsid w:val="008470B8"/>
    <w:rsid w:val="008473EB"/>
    <w:rsid w:val="00847E49"/>
    <w:rsid w:val="0085012C"/>
    <w:rsid w:val="00851185"/>
    <w:rsid w:val="00851D58"/>
    <w:rsid w:val="008532C1"/>
    <w:rsid w:val="00853BE8"/>
    <w:rsid w:val="0085507D"/>
    <w:rsid w:val="00856071"/>
    <w:rsid w:val="008607AF"/>
    <w:rsid w:val="00860FF8"/>
    <w:rsid w:val="00863C0F"/>
    <w:rsid w:val="008640C6"/>
    <w:rsid w:val="00864D1E"/>
    <w:rsid w:val="008664DA"/>
    <w:rsid w:val="008664E6"/>
    <w:rsid w:val="00866998"/>
    <w:rsid w:val="00872CB8"/>
    <w:rsid w:val="00874297"/>
    <w:rsid w:val="00874F97"/>
    <w:rsid w:val="008751E1"/>
    <w:rsid w:val="00876FFD"/>
    <w:rsid w:val="00877060"/>
    <w:rsid w:val="00877FA8"/>
    <w:rsid w:val="00881CFC"/>
    <w:rsid w:val="00882145"/>
    <w:rsid w:val="008826DB"/>
    <w:rsid w:val="00884FF1"/>
    <w:rsid w:val="00885019"/>
    <w:rsid w:val="00886168"/>
    <w:rsid w:val="00887077"/>
    <w:rsid w:val="008905FC"/>
    <w:rsid w:val="0089065D"/>
    <w:rsid w:val="00893A15"/>
    <w:rsid w:val="008951A0"/>
    <w:rsid w:val="00895F62"/>
    <w:rsid w:val="008A0447"/>
    <w:rsid w:val="008A34D5"/>
    <w:rsid w:val="008A4C15"/>
    <w:rsid w:val="008A56F4"/>
    <w:rsid w:val="008A7E90"/>
    <w:rsid w:val="008B33B5"/>
    <w:rsid w:val="008B4A56"/>
    <w:rsid w:val="008B5C7C"/>
    <w:rsid w:val="008C00E6"/>
    <w:rsid w:val="008C1161"/>
    <w:rsid w:val="008C169D"/>
    <w:rsid w:val="008C3FC1"/>
    <w:rsid w:val="008C5FD9"/>
    <w:rsid w:val="008C6C9D"/>
    <w:rsid w:val="008C6EBB"/>
    <w:rsid w:val="008C6F92"/>
    <w:rsid w:val="008C7129"/>
    <w:rsid w:val="008D0567"/>
    <w:rsid w:val="008D1A0E"/>
    <w:rsid w:val="008D1E0E"/>
    <w:rsid w:val="008D211C"/>
    <w:rsid w:val="008D4A5F"/>
    <w:rsid w:val="008D4B2B"/>
    <w:rsid w:val="008D67ED"/>
    <w:rsid w:val="008E01AF"/>
    <w:rsid w:val="008E0839"/>
    <w:rsid w:val="008E0D21"/>
    <w:rsid w:val="008E18E8"/>
    <w:rsid w:val="008E2747"/>
    <w:rsid w:val="008E7E5B"/>
    <w:rsid w:val="008F0660"/>
    <w:rsid w:val="008F1A0D"/>
    <w:rsid w:val="008F1BAD"/>
    <w:rsid w:val="008F38F2"/>
    <w:rsid w:val="008F3BB9"/>
    <w:rsid w:val="008F4F5B"/>
    <w:rsid w:val="008F5FCF"/>
    <w:rsid w:val="008F72A6"/>
    <w:rsid w:val="008F76E1"/>
    <w:rsid w:val="00900FD1"/>
    <w:rsid w:val="009010E1"/>
    <w:rsid w:val="00904C05"/>
    <w:rsid w:val="0090584E"/>
    <w:rsid w:val="00905C12"/>
    <w:rsid w:val="00905F30"/>
    <w:rsid w:val="0091003C"/>
    <w:rsid w:val="009119F8"/>
    <w:rsid w:val="009132D3"/>
    <w:rsid w:val="00913B54"/>
    <w:rsid w:val="009178AE"/>
    <w:rsid w:val="00920A25"/>
    <w:rsid w:val="00920D7F"/>
    <w:rsid w:val="00921E5B"/>
    <w:rsid w:val="009246FF"/>
    <w:rsid w:val="00925D42"/>
    <w:rsid w:val="00930057"/>
    <w:rsid w:val="0093034F"/>
    <w:rsid w:val="00932558"/>
    <w:rsid w:val="009326DF"/>
    <w:rsid w:val="00934C07"/>
    <w:rsid w:val="00935ED7"/>
    <w:rsid w:val="00941C31"/>
    <w:rsid w:val="009420C6"/>
    <w:rsid w:val="0094228B"/>
    <w:rsid w:val="00947412"/>
    <w:rsid w:val="00950774"/>
    <w:rsid w:val="00952B9B"/>
    <w:rsid w:val="00952D9F"/>
    <w:rsid w:val="00953ECF"/>
    <w:rsid w:val="00954FEA"/>
    <w:rsid w:val="00954FF5"/>
    <w:rsid w:val="00955829"/>
    <w:rsid w:val="00956090"/>
    <w:rsid w:val="00960697"/>
    <w:rsid w:val="00960F66"/>
    <w:rsid w:val="0096520F"/>
    <w:rsid w:val="00966431"/>
    <w:rsid w:val="00966B7C"/>
    <w:rsid w:val="00970FCE"/>
    <w:rsid w:val="00971522"/>
    <w:rsid w:val="00971D01"/>
    <w:rsid w:val="00971D7E"/>
    <w:rsid w:val="009738D8"/>
    <w:rsid w:val="009740DA"/>
    <w:rsid w:val="00974DA2"/>
    <w:rsid w:val="00976762"/>
    <w:rsid w:val="009771F8"/>
    <w:rsid w:val="0098094C"/>
    <w:rsid w:val="009809F6"/>
    <w:rsid w:val="00982CA3"/>
    <w:rsid w:val="00982D7F"/>
    <w:rsid w:val="009831E3"/>
    <w:rsid w:val="00984568"/>
    <w:rsid w:val="0098504F"/>
    <w:rsid w:val="00986FD0"/>
    <w:rsid w:val="00991BEA"/>
    <w:rsid w:val="00996204"/>
    <w:rsid w:val="00996643"/>
    <w:rsid w:val="00996AEA"/>
    <w:rsid w:val="009A44E5"/>
    <w:rsid w:val="009A48BC"/>
    <w:rsid w:val="009B0351"/>
    <w:rsid w:val="009B0B83"/>
    <w:rsid w:val="009B0E1D"/>
    <w:rsid w:val="009B0EB4"/>
    <w:rsid w:val="009B2CD0"/>
    <w:rsid w:val="009B3664"/>
    <w:rsid w:val="009B5964"/>
    <w:rsid w:val="009B5B89"/>
    <w:rsid w:val="009B6368"/>
    <w:rsid w:val="009C1513"/>
    <w:rsid w:val="009C1533"/>
    <w:rsid w:val="009C162A"/>
    <w:rsid w:val="009C185F"/>
    <w:rsid w:val="009C24D6"/>
    <w:rsid w:val="009C41CF"/>
    <w:rsid w:val="009C43FA"/>
    <w:rsid w:val="009C48A4"/>
    <w:rsid w:val="009C7D02"/>
    <w:rsid w:val="009D0E7E"/>
    <w:rsid w:val="009D13C2"/>
    <w:rsid w:val="009D488D"/>
    <w:rsid w:val="009D6B77"/>
    <w:rsid w:val="009D6E94"/>
    <w:rsid w:val="009E00AF"/>
    <w:rsid w:val="009E0760"/>
    <w:rsid w:val="009E1EFD"/>
    <w:rsid w:val="009E39C7"/>
    <w:rsid w:val="009E3E0C"/>
    <w:rsid w:val="009E4ECD"/>
    <w:rsid w:val="009E535D"/>
    <w:rsid w:val="009E5870"/>
    <w:rsid w:val="009E7467"/>
    <w:rsid w:val="009F1C69"/>
    <w:rsid w:val="009F2072"/>
    <w:rsid w:val="009F2E6E"/>
    <w:rsid w:val="009F3975"/>
    <w:rsid w:val="009F5A62"/>
    <w:rsid w:val="009F5BB7"/>
    <w:rsid w:val="009F640D"/>
    <w:rsid w:val="009F765E"/>
    <w:rsid w:val="009F79D9"/>
    <w:rsid w:val="00A009BD"/>
    <w:rsid w:val="00A01382"/>
    <w:rsid w:val="00A0170F"/>
    <w:rsid w:val="00A02619"/>
    <w:rsid w:val="00A03427"/>
    <w:rsid w:val="00A03673"/>
    <w:rsid w:val="00A042AF"/>
    <w:rsid w:val="00A05269"/>
    <w:rsid w:val="00A06EE0"/>
    <w:rsid w:val="00A07E5B"/>
    <w:rsid w:val="00A10ED5"/>
    <w:rsid w:val="00A11A3D"/>
    <w:rsid w:val="00A11DB0"/>
    <w:rsid w:val="00A14345"/>
    <w:rsid w:val="00A14C3B"/>
    <w:rsid w:val="00A160E9"/>
    <w:rsid w:val="00A16B3D"/>
    <w:rsid w:val="00A16BDE"/>
    <w:rsid w:val="00A16DF2"/>
    <w:rsid w:val="00A176BE"/>
    <w:rsid w:val="00A21389"/>
    <w:rsid w:val="00A24CE0"/>
    <w:rsid w:val="00A26A03"/>
    <w:rsid w:val="00A27EA2"/>
    <w:rsid w:val="00A304B1"/>
    <w:rsid w:val="00A30AFC"/>
    <w:rsid w:val="00A317DC"/>
    <w:rsid w:val="00A31F7B"/>
    <w:rsid w:val="00A32FD3"/>
    <w:rsid w:val="00A3403D"/>
    <w:rsid w:val="00A3405A"/>
    <w:rsid w:val="00A37038"/>
    <w:rsid w:val="00A37B1D"/>
    <w:rsid w:val="00A37D44"/>
    <w:rsid w:val="00A406FC"/>
    <w:rsid w:val="00A40E54"/>
    <w:rsid w:val="00A43137"/>
    <w:rsid w:val="00A43C26"/>
    <w:rsid w:val="00A47176"/>
    <w:rsid w:val="00A47B23"/>
    <w:rsid w:val="00A51596"/>
    <w:rsid w:val="00A51C3B"/>
    <w:rsid w:val="00A51DE7"/>
    <w:rsid w:val="00A52A83"/>
    <w:rsid w:val="00A5500F"/>
    <w:rsid w:val="00A55569"/>
    <w:rsid w:val="00A57123"/>
    <w:rsid w:val="00A57E78"/>
    <w:rsid w:val="00A57ED6"/>
    <w:rsid w:val="00A60552"/>
    <w:rsid w:val="00A617B3"/>
    <w:rsid w:val="00A633C6"/>
    <w:rsid w:val="00A64812"/>
    <w:rsid w:val="00A65638"/>
    <w:rsid w:val="00A71077"/>
    <w:rsid w:val="00A718E0"/>
    <w:rsid w:val="00A72028"/>
    <w:rsid w:val="00A72150"/>
    <w:rsid w:val="00A74417"/>
    <w:rsid w:val="00A74E60"/>
    <w:rsid w:val="00A75A51"/>
    <w:rsid w:val="00A76343"/>
    <w:rsid w:val="00A763BC"/>
    <w:rsid w:val="00A767DB"/>
    <w:rsid w:val="00A77C8D"/>
    <w:rsid w:val="00A77D8A"/>
    <w:rsid w:val="00A80B81"/>
    <w:rsid w:val="00A81965"/>
    <w:rsid w:val="00A81D9A"/>
    <w:rsid w:val="00A8402E"/>
    <w:rsid w:val="00A90406"/>
    <w:rsid w:val="00A9066E"/>
    <w:rsid w:val="00A90C96"/>
    <w:rsid w:val="00A90FD2"/>
    <w:rsid w:val="00A91228"/>
    <w:rsid w:val="00A91D6D"/>
    <w:rsid w:val="00A9294D"/>
    <w:rsid w:val="00A933E8"/>
    <w:rsid w:val="00A9449D"/>
    <w:rsid w:val="00A94EE4"/>
    <w:rsid w:val="00A9567B"/>
    <w:rsid w:val="00A957BF"/>
    <w:rsid w:val="00A9697D"/>
    <w:rsid w:val="00A969D6"/>
    <w:rsid w:val="00A96AF0"/>
    <w:rsid w:val="00A96D95"/>
    <w:rsid w:val="00AA23A5"/>
    <w:rsid w:val="00AA240C"/>
    <w:rsid w:val="00AA51D7"/>
    <w:rsid w:val="00AA6993"/>
    <w:rsid w:val="00AA6D12"/>
    <w:rsid w:val="00AA6E66"/>
    <w:rsid w:val="00AA7D50"/>
    <w:rsid w:val="00AB2ABB"/>
    <w:rsid w:val="00AB2EA7"/>
    <w:rsid w:val="00AB5AB3"/>
    <w:rsid w:val="00AB6ACB"/>
    <w:rsid w:val="00AB6D6C"/>
    <w:rsid w:val="00AB6E13"/>
    <w:rsid w:val="00AC0E0E"/>
    <w:rsid w:val="00AC18E3"/>
    <w:rsid w:val="00AC1E5A"/>
    <w:rsid w:val="00AC339F"/>
    <w:rsid w:val="00AC3421"/>
    <w:rsid w:val="00AC7478"/>
    <w:rsid w:val="00AD0B50"/>
    <w:rsid w:val="00AD250B"/>
    <w:rsid w:val="00AD3F3D"/>
    <w:rsid w:val="00AD5974"/>
    <w:rsid w:val="00AD6C4E"/>
    <w:rsid w:val="00AE5788"/>
    <w:rsid w:val="00AE7C1D"/>
    <w:rsid w:val="00AF116B"/>
    <w:rsid w:val="00AF3DB8"/>
    <w:rsid w:val="00AF6EAB"/>
    <w:rsid w:val="00AF739A"/>
    <w:rsid w:val="00AF7DD1"/>
    <w:rsid w:val="00AF7F9A"/>
    <w:rsid w:val="00B010A6"/>
    <w:rsid w:val="00B014A2"/>
    <w:rsid w:val="00B04508"/>
    <w:rsid w:val="00B056C1"/>
    <w:rsid w:val="00B05B37"/>
    <w:rsid w:val="00B05E67"/>
    <w:rsid w:val="00B061CE"/>
    <w:rsid w:val="00B06444"/>
    <w:rsid w:val="00B07F5E"/>
    <w:rsid w:val="00B10C39"/>
    <w:rsid w:val="00B1193B"/>
    <w:rsid w:val="00B1388B"/>
    <w:rsid w:val="00B15BD1"/>
    <w:rsid w:val="00B16677"/>
    <w:rsid w:val="00B2253B"/>
    <w:rsid w:val="00B2392A"/>
    <w:rsid w:val="00B23CB1"/>
    <w:rsid w:val="00B24341"/>
    <w:rsid w:val="00B24363"/>
    <w:rsid w:val="00B25CE0"/>
    <w:rsid w:val="00B26EDB"/>
    <w:rsid w:val="00B278D7"/>
    <w:rsid w:val="00B27D43"/>
    <w:rsid w:val="00B31806"/>
    <w:rsid w:val="00B32166"/>
    <w:rsid w:val="00B33ED9"/>
    <w:rsid w:val="00B3530D"/>
    <w:rsid w:val="00B37129"/>
    <w:rsid w:val="00B4083A"/>
    <w:rsid w:val="00B42240"/>
    <w:rsid w:val="00B43C31"/>
    <w:rsid w:val="00B444FA"/>
    <w:rsid w:val="00B45810"/>
    <w:rsid w:val="00B45874"/>
    <w:rsid w:val="00B46787"/>
    <w:rsid w:val="00B47B0C"/>
    <w:rsid w:val="00B47C14"/>
    <w:rsid w:val="00B505C0"/>
    <w:rsid w:val="00B51FF4"/>
    <w:rsid w:val="00B547BF"/>
    <w:rsid w:val="00B568A1"/>
    <w:rsid w:val="00B5731E"/>
    <w:rsid w:val="00B6021D"/>
    <w:rsid w:val="00B61F51"/>
    <w:rsid w:val="00B638E2"/>
    <w:rsid w:val="00B64990"/>
    <w:rsid w:val="00B64BB3"/>
    <w:rsid w:val="00B718A4"/>
    <w:rsid w:val="00B73B54"/>
    <w:rsid w:val="00B8152A"/>
    <w:rsid w:val="00B8334F"/>
    <w:rsid w:val="00B8584B"/>
    <w:rsid w:val="00B85CA8"/>
    <w:rsid w:val="00B90127"/>
    <w:rsid w:val="00B9013A"/>
    <w:rsid w:val="00B9027E"/>
    <w:rsid w:val="00B91634"/>
    <w:rsid w:val="00B926F0"/>
    <w:rsid w:val="00B9415E"/>
    <w:rsid w:val="00B94ACA"/>
    <w:rsid w:val="00B94B32"/>
    <w:rsid w:val="00B94FFE"/>
    <w:rsid w:val="00B979F0"/>
    <w:rsid w:val="00B97F16"/>
    <w:rsid w:val="00BA064C"/>
    <w:rsid w:val="00BA0E50"/>
    <w:rsid w:val="00BA0F62"/>
    <w:rsid w:val="00BA20CE"/>
    <w:rsid w:val="00BA338B"/>
    <w:rsid w:val="00BA33FD"/>
    <w:rsid w:val="00BA381C"/>
    <w:rsid w:val="00BA4EDE"/>
    <w:rsid w:val="00BA5688"/>
    <w:rsid w:val="00BA5CCA"/>
    <w:rsid w:val="00BB0809"/>
    <w:rsid w:val="00BB26AB"/>
    <w:rsid w:val="00BB3822"/>
    <w:rsid w:val="00BB3E27"/>
    <w:rsid w:val="00BB4990"/>
    <w:rsid w:val="00BB6D2C"/>
    <w:rsid w:val="00BB7AA5"/>
    <w:rsid w:val="00BC0B99"/>
    <w:rsid w:val="00BC0CDE"/>
    <w:rsid w:val="00BC3AD3"/>
    <w:rsid w:val="00BC3D8B"/>
    <w:rsid w:val="00BC6F84"/>
    <w:rsid w:val="00BC7C2F"/>
    <w:rsid w:val="00BD18F9"/>
    <w:rsid w:val="00BD36AF"/>
    <w:rsid w:val="00BD3DD9"/>
    <w:rsid w:val="00BD4821"/>
    <w:rsid w:val="00BD5FCA"/>
    <w:rsid w:val="00BE1156"/>
    <w:rsid w:val="00BE2A5A"/>
    <w:rsid w:val="00BE312E"/>
    <w:rsid w:val="00BE35A7"/>
    <w:rsid w:val="00BE4B91"/>
    <w:rsid w:val="00BF0E30"/>
    <w:rsid w:val="00BF19B2"/>
    <w:rsid w:val="00BF1FF2"/>
    <w:rsid w:val="00BF2BB2"/>
    <w:rsid w:val="00BF7002"/>
    <w:rsid w:val="00BF77F8"/>
    <w:rsid w:val="00C02B09"/>
    <w:rsid w:val="00C03619"/>
    <w:rsid w:val="00C04641"/>
    <w:rsid w:val="00C06A9F"/>
    <w:rsid w:val="00C11F02"/>
    <w:rsid w:val="00C123A1"/>
    <w:rsid w:val="00C12ECF"/>
    <w:rsid w:val="00C1789B"/>
    <w:rsid w:val="00C218DE"/>
    <w:rsid w:val="00C21DD3"/>
    <w:rsid w:val="00C22AD4"/>
    <w:rsid w:val="00C249D6"/>
    <w:rsid w:val="00C27868"/>
    <w:rsid w:val="00C3047E"/>
    <w:rsid w:val="00C30ACC"/>
    <w:rsid w:val="00C3134C"/>
    <w:rsid w:val="00C3196C"/>
    <w:rsid w:val="00C32458"/>
    <w:rsid w:val="00C324DF"/>
    <w:rsid w:val="00C327D0"/>
    <w:rsid w:val="00C3361F"/>
    <w:rsid w:val="00C35791"/>
    <w:rsid w:val="00C35FFE"/>
    <w:rsid w:val="00C369D9"/>
    <w:rsid w:val="00C36DA6"/>
    <w:rsid w:val="00C37127"/>
    <w:rsid w:val="00C37BD3"/>
    <w:rsid w:val="00C425A5"/>
    <w:rsid w:val="00C43996"/>
    <w:rsid w:val="00C44680"/>
    <w:rsid w:val="00C4529C"/>
    <w:rsid w:val="00C4694F"/>
    <w:rsid w:val="00C47433"/>
    <w:rsid w:val="00C52C97"/>
    <w:rsid w:val="00C5381A"/>
    <w:rsid w:val="00C54374"/>
    <w:rsid w:val="00C54745"/>
    <w:rsid w:val="00C54CD7"/>
    <w:rsid w:val="00C55491"/>
    <w:rsid w:val="00C571C1"/>
    <w:rsid w:val="00C574AB"/>
    <w:rsid w:val="00C6029F"/>
    <w:rsid w:val="00C607CD"/>
    <w:rsid w:val="00C613B3"/>
    <w:rsid w:val="00C62ADE"/>
    <w:rsid w:val="00C6499A"/>
    <w:rsid w:val="00C6698D"/>
    <w:rsid w:val="00C67FF9"/>
    <w:rsid w:val="00C7063F"/>
    <w:rsid w:val="00C708A8"/>
    <w:rsid w:val="00C72E37"/>
    <w:rsid w:val="00C73EBD"/>
    <w:rsid w:val="00C7432B"/>
    <w:rsid w:val="00C74AD9"/>
    <w:rsid w:val="00C756B2"/>
    <w:rsid w:val="00C75CA2"/>
    <w:rsid w:val="00C76AF7"/>
    <w:rsid w:val="00C80665"/>
    <w:rsid w:val="00C80A70"/>
    <w:rsid w:val="00C80AB6"/>
    <w:rsid w:val="00C81681"/>
    <w:rsid w:val="00C81FE5"/>
    <w:rsid w:val="00C82430"/>
    <w:rsid w:val="00C82FB7"/>
    <w:rsid w:val="00C8331C"/>
    <w:rsid w:val="00C8490B"/>
    <w:rsid w:val="00C86E56"/>
    <w:rsid w:val="00C87C8C"/>
    <w:rsid w:val="00C90853"/>
    <w:rsid w:val="00C91FDF"/>
    <w:rsid w:val="00C929EE"/>
    <w:rsid w:val="00C96A26"/>
    <w:rsid w:val="00CA095E"/>
    <w:rsid w:val="00CA1DAE"/>
    <w:rsid w:val="00CA2EFA"/>
    <w:rsid w:val="00CA5023"/>
    <w:rsid w:val="00CA5918"/>
    <w:rsid w:val="00CA606D"/>
    <w:rsid w:val="00CA7B3C"/>
    <w:rsid w:val="00CA7CB6"/>
    <w:rsid w:val="00CB006A"/>
    <w:rsid w:val="00CB083A"/>
    <w:rsid w:val="00CB1350"/>
    <w:rsid w:val="00CB19CE"/>
    <w:rsid w:val="00CB2CA2"/>
    <w:rsid w:val="00CB44B4"/>
    <w:rsid w:val="00CB6CB1"/>
    <w:rsid w:val="00CB6ECF"/>
    <w:rsid w:val="00CB7017"/>
    <w:rsid w:val="00CC0E4D"/>
    <w:rsid w:val="00CC1F32"/>
    <w:rsid w:val="00CC2876"/>
    <w:rsid w:val="00CC2D45"/>
    <w:rsid w:val="00CC4781"/>
    <w:rsid w:val="00CC492E"/>
    <w:rsid w:val="00CC556B"/>
    <w:rsid w:val="00CC5BF6"/>
    <w:rsid w:val="00CD05AF"/>
    <w:rsid w:val="00CD0A39"/>
    <w:rsid w:val="00CD0DA2"/>
    <w:rsid w:val="00CD20B9"/>
    <w:rsid w:val="00CD2BCE"/>
    <w:rsid w:val="00CD2C53"/>
    <w:rsid w:val="00CD2CC3"/>
    <w:rsid w:val="00CD363B"/>
    <w:rsid w:val="00CD37A0"/>
    <w:rsid w:val="00CD4041"/>
    <w:rsid w:val="00CD416B"/>
    <w:rsid w:val="00CD6EF7"/>
    <w:rsid w:val="00CD7215"/>
    <w:rsid w:val="00CE26BD"/>
    <w:rsid w:val="00CE45D0"/>
    <w:rsid w:val="00CE49E8"/>
    <w:rsid w:val="00CE5073"/>
    <w:rsid w:val="00CE70F3"/>
    <w:rsid w:val="00CF112D"/>
    <w:rsid w:val="00CF2E75"/>
    <w:rsid w:val="00CF3785"/>
    <w:rsid w:val="00CF4F53"/>
    <w:rsid w:val="00CF5FEC"/>
    <w:rsid w:val="00CF6F2B"/>
    <w:rsid w:val="00CF7224"/>
    <w:rsid w:val="00D03A6A"/>
    <w:rsid w:val="00D05C6B"/>
    <w:rsid w:val="00D078AB"/>
    <w:rsid w:val="00D07EEC"/>
    <w:rsid w:val="00D13A54"/>
    <w:rsid w:val="00D13BE9"/>
    <w:rsid w:val="00D142BB"/>
    <w:rsid w:val="00D16B15"/>
    <w:rsid w:val="00D21208"/>
    <w:rsid w:val="00D246D9"/>
    <w:rsid w:val="00D24CB9"/>
    <w:rsid w:val="00D24F1F"/>
    <w:rsid w:val="00D27710"/>
    <w:rsid w:val="00D3144B"/>
    <w:rsid w:val="00D34FAD"/>
    <w:rsid w:val="00D36EE9"/>
    <w:rsid w:val="00D42CCA"/>
    <w:rsid w:val="00D45AE3"/>
    <w:rsid w:val="00D462F0"/>
    <w:rsid w:val="00D4671B"/>
    <w:rsid w:val="00D467AE"/>
    <w:rsid w:val="00D4692E"/>
    <w:rsid w:val="00D47353"/>
    <w:rsid w:val="00D47B31"/>
    <w:rsid w:val="00D5021A"/>
    <w:rsid w:val="00D53294"/>
    <w:rsid w:val="00D537D3"/>
    <w:rsid w:val="00D54C48"/>
    <w:rsid w:val="00D566E1"/>
    <w:rsid w:val="00D570BB"/>
    <w:rsid w:val="00D5723F"/>
    <w:rsid w:val="00D57D38"/>
    <w:rsid w:val="00D60F91"/>
    <w:rsid w:val="00D61F71"/>
    <w:rsid w:val="00D62378"/>
    <w:rsid w:val="00D629A9"/>
    <w:rsid w:val="00D62CB6"/>
    <w:rsid w:val="00D63C9B"/>
    <w:rsid w:val="00D64256"/>
    <w:rsid w:val="00D64355"/>
    <w:rsid w:val="00D64D9E"/>
    <w:rsid w:val="00D67CCB"/>
    <w:rsid w:val="00D67D83"/>
    <w:rsid w:val="00D70FDC"/>
    <w:rsid w:val="00D74646"/>
    <w:rsid w:val="00D75628"/>
    <w:rsid w:val="00D80339"/>
    <w:rsid w:val="00D81D21"/>
    <w:rsid w:val="00D855E8"/>
    <w:rsid w:val="00D86719"/>
    <w:rsid w:val="00D87189"/>
    <w:rsid w:val="00D90522"/>
    <w:rsid w:val="00D931A4"/>
    <w:rsid w:val="00D93B45"/>
    <w:rsid w:val="00D93E81"/>
    <w:rsid w:val="00D93F8D"/>
    <w:rsid w:val="00D95F6F"/>
    <w:rsid w:val="00D960A3"/>
    <w:rsid w:val="00D97AC6"/>
    <w:rsid w:val="00DA0274"/>
    <w:rsid w:val="00DA0827"/>
    <w:rsid w:val="00DA27C7"/>
    <w:rsid w:val="00DA5D4E"/>
    <w:rsid w:val="00DA634D"/>
    <w:rsid w:val="00DA65AB"/>
    <w:rsid w:val="00DB089C"/>
    <w:rsid w:val="00DB08FB"/>
    <w:rsid w:val="00DB177D"/>
    <w:rsid w:val="00DB1F75"/>
    <w:rsid w:val="00DB3183"/>
    <w:rsid w:val="00DB3EEE"/>
    <w:rsid w:val="00DB630A"/>
    <w:rsid w:val="00DB69A8"/>
    <w:rsid w:val="00DC230E"/>
    <w:rsid w:val="00DC29C0"/>
    <w:rsid w:val="00DC3BF7"/>
    <w:rsid w:val="00DC5970"/>
    <w:rsid w:val="00DC6AD9"/>
    <w:rsid w:val="00DC71E5"/>
    <w:rsid w:val="00DC7B5A"/>
    <w:rsid w:val="00DC7D06"/>
    <w:rsid w:val="00DD02F3"/>
    <w:rsid w:val="00DD11F0"/>
    <w:rsid w:val="00DD1BE9"/>
    <w:rsid w:val="00DD3040"/>
    <w:rsid w:val="00DD6C3F"/>
    <w:rsid w:val="00DD7CE9"/>
    <w:rsid w:val="00DD7EC6"/>
    <w:rsid w:val="00DE1C93"/>
    <w:rsid w:val="00DE225E"/>
    <w:rsid w:val="00DE2F84"/>
    <w:rsid w:val="00DE4218"/>
    <w:rsid w:val="00DE5CD9"/>
    <w:rsid w:val="00DE63EA"/>
    <w:rsid w:val="00DE6FFA"/>
    <w:rsid w:val="00DE799A"/>
    <w:rsid w:val="00DF039B"/>
    <w:rsid w:val="00DF0845"/>
    <w:rsid w:val="00DF0883"/>
    <w:rsid w:val="00DF0AC1"/>
    <w:rsid w:val="00DF195B"/>
    <w:rsid w:val="00DF19AE"/>
    <w:rsid w:val="00DF32AD"/>
    <w:rsid w:val="00DF39D8"/>
    <w:rsid w:val="00DF3AE9"/>
    <w:rsid w:val="00DF3F8C"/>
    <w:rsid w:val="00DF43F3"/>
    <w:rsid w:val="00DF5A4A"/>
    <w:rsid w:val="00DF6971"/>
    <w:rsid w:val="00DF73A0"/>
    <w:rsid w:val="00E00B63"/>
    <w:rsid w:val="00E07133"/>
    <w:rsid w:val="00E1002D"/>
    <w:rsid w:val="00E10A18"/>
    <w:rsid w:val="00E12A01"/>
    <w:rsid w:val="00E13C16"/>
    <w:rsid w:val="00E14164"/>
    <w:rsid w:val="00E148C3"/>
    <w:rsid w:val="00E22052"/>
    <w:rsid w:val="00E22BA6"/>
    <w:rsid w:val="00E2412F"/>
    <w:rsid w:val="00E2414B"/>
    <w:rsid w:val="00E2465F"/>
    <w:rsid w:val="00E24CCE"/>
    <w:rsid w:val="00E250DE"/>
    <w:rsid w:val="00E26A9B"/>
    <w:rsid w:val="00E32675"/>
    <w:rsid w:val="00E32AC2"/>
    <w:rsid w:val="00E3467B"/>
    <w:rsid w:val="00E35BD2"/>
    <w:rsid w:val="00E402A4"/>
    <w:rsid w:val="00E41F15"/>
    <w:rsid w:val="00E42E83"/>
    <w:rsid w:val="00E43591"/>
    <w:rsid w:val="00E43982"/>
    <w:rsid w:val="00E43F77"/>
    <w:rsid w:val="00E476C4"/>
    <w:rsid w:val="00E479EF"/>
    <w:rsid w:val="00E502D7"/>
    <w:rsid w:val="00E524D9"/>
    <w:rsid w:val="00E539C4"/>
    <w:rsid w:val="00E55913"/>
    <w:rsid w:val="00E56537"/>
    <w:rsid w:val="00E57B95"/>
    <w:rsid w:val="00E612A1"/>
    <w:rsid w:val="00E630E4"/>
    <w:rsid w:val="00E63798"/>
    <w:rsid w:val="00E63D27"/>
    <w:rsid w:val="00E67828"/>
    <w:rsid w:val="00E67A9A"/>
    <w:rsid w:val="00E67DCF"/>
    <w:rsid w:val="00E7030C"/>
    <w:rsid w:val="00E70E2C"/>
    <w:rsid w:val="00E727D9"/>
    <w:rsid w:val="00E72C7E"/>
    <w:rsid w:val="00E74F9D"/>
    <w:rsid w:val="00E7566C"/>
    <w:rsid w:val="00E75BA2"/>
    <w:rsid w:val="00E76636"/>
    <w:rsid w:val="00E76686"/>
    <w:rsid w:val="00E77084"/>
    <w:rsid w:val="00E80516"/>
    <w:rsid w:val="00E80A23"/>
    <w:rsid w:val="00E81926"/>
    <w:rsid w:val="00E81D59"/>
    <w:rsid w:val="00E82060"/>
    <w:rsid w:val="00E824BB"/>
    <w:rsid w:val="00E83AC0"/>
    <w:rsid w:val="00E863F7"/>
    <w:rsid w:val="00E8683F"/>
    <w:rsid w:val="00E87426"/>
    <w:rsid w:val="00E9032F"/>
    <w:rsid w:val="00E918F0"/>
    <w:rsid w:val="00E94B08"/>
    <w:rsid w:val="00E95232"/>
    <w:rsid w:val="00EA0D95"/>
    <w:rsid w:val="00EA1AB6"/>
    <w:rsid w:val="00EA2A04"/>
    <w:rsid w:val="00EA38EB"/>
    <w:rsid w:val="00EA5A0A"/>
    <w:rsid w:val="00EB13E3"/>
    <w:rsid w:val="00EB2252"/>
    <w:rsid w:val="00EB45AC"/>
    <w:rsid w:val="00EB5914"/>
    <w:rsid w:val="00EB64C5"/>
    <w:rsid w:val="00EB6FC6"/>
    <w:rsid w:val="00EB6FC8"/>
    <w:rsid w:val="00EB7A80"/>
    <w:rsid w:val="00EC14C7"/>
    <w:rsid w:val="00EC17B4"/>
    <w:rsid w:val="00EC200D"/>
    <w:rsid w:val="00EC2B45"/>
    <w:rsid w:val="00EC5B45"/>
    <w:rsid w:val="00ED1600"/>
    <w:rsid w:val="00ED4E0A"/>
    <w:rsid w:val="00ED6DF8"/>
    <w:rsid w:val="00ED6EFA"/>
    <w:rsid w:val="00EE01B4"/>
    <w:rsid w:val="00EE10DC"/>
    <w:rsid w:val="00EE257F"/>
    <w:rsid w:val="00EE25EC"/>
    <w:rsid w:val="00EE58D6"/>
    <w:rsid w:val="00EF0765"/>
    <w:rsid w:val="00EF16A7"/>
    <w:rsid w:val="00EF2DEA"/>
    <w:rsid w:val="00EF3348"/>
    <w:rsid w:val="00EF4032"/>
    <w:rsid w:val="00EF5BC9"/>
    <w:rsid w:val="00EF70D6"/>
    <w:rsid w:val="00EF72AF"/>
    <w:rsid w:val="00EF749E"/>
    <w:rsid w:val="00EF775A"/>
    <w:rsid w:val="00F00E36"/>
    <w:rsid w:val="00F01368"/>
    <w:rsid w:val="00F022CE"/>
    <w:rsid w:val="00F02A6F"/>
    <w:rsid w:val="00F03315"/>
    <w:rsid w:val="00F04A53"/>
    <w:rsid w:val="00F057CD"/>
    <w:rsid w:val="00F05CC7"/>
    <w:rsid w:val="00F13551"/>
    <w:rsid w:val="00F14D67"/>
    <w:rsid w:val="00F23343"/>
    <w:rsid w:val="00F25E51"/>
    <w:rsid w:val="00F26409"/>
    <w:rsid w:val="00F30457"/>
    <w:rsid w:val="00F305C0"/>
    <w:rsid w:val="00F342DF"/>
    <w:rsid w:val="00F3716B"/>
    <w:rsid w:val="00F37267"/>
    <w:rsid w:val="00F377AA"/>
    <w:rsid w:val="00F377C2"/>
    <w:rsid w:val="00F40A9F"/>
    <w:rsid w:val="00F417BD"/>
    <w:rsid w:val="00F42763"/>
    <w:rsid w:val="00F44AA5"/>
    <w:rsid w:val="00F44EE6"/>
    <w:rsid w:val="00F476E7"/>
    <w:rsid w:val="00F502D4"/>
    <w:rsid w:val="00F5057D"/>
    <w:rsid w:val="00F50BE7"/>
    <w:rsid w:val="00F527B8"/>
    <w:rsid w:val="00F5295F"/>
    <w:rsid w:val="00F54801"/>
    <w:rsid w:val="00F64887"/>
    <w:rsid w:val="00F64B9A"/>
    <w:rsid w:val="00F663E0"/>
    <w:rsid w:val="00F7192F"/>
    <w:rsid w:val="00F74E90"/>
    <w:rsid w:val="00F75E76"/>
    <w:rsid w:val="00F77864"/>
    <w:rsid w:val="00F824CC"/>
    <w:rsid w:val="00F83EF5"/>
    <w:rsid w:val="00F8626C"/>
    <w:rsid w:val="00F87871"/>
    <w:rsid w:val="00F922B0"/>
    <w:rsid w:val="00F93E1D"/>
    <w:rsid w:val="00F94D38"/>
    <w:rsid w:val="00F96392"/>
    <w:rsid w:val="00F97A87"/>
    <w:rsid w:val="00FA0094"/>
    <w:rsid w:val="00FA0472"/>
    <w:rsid w:val="00FA141A"/>
    <w:rsid w:val="00FA26E8"/>
    <w:rsid w:val="00FA3478"/>
    <w:rsid w:val="00FA34CE"/>
    <w:rsid w:val="00FA430A"/>
    <w:rsid w:val="00FA6FCF"/>
    <w:rsid w:val="00FA7A93"/>
    <w:rsid w:val="00FB0B87"/>
    <w:rsid w:val="00FB0CE4"/>
    <w:rsid w:val="00FB0EDC"/>
    <w:rsid w:val="00FB0FCF"/>
    <w:rsid w:val="00FB322A"/>
    <w:rsid w:val="00FB4395"/>
    <w:rsid w:val="00FB4689"/>
    <w:rsid w:val="00FB47C9"/>
    <w:rsid w:val="00FB5C51"/>
    <w:rsid w:val="00FB5F83"/>
    <w:rsid w:val="00FC40CD"/>
    <w:rsid w:val="00FC41C7"/>
    <w:rsid w:val="00FC5D0A"/>
    <w:rsid w:val="00FD16E4"/>
    <w:rsid w:val="00FD1807"/>
    <w:rsid w:val="00FD54CA"/>
    <w:rsid w:val="00FD69AD"/>
    <w:rsid w:val="00FD6C38"/>
    <w:rsid w:val="00FD7AC9"/>
    <w:rsid w:val="00FE01AC"/>
    <w:rsid w:val="00FE113F"/>
    <w:rsid w:val="00FE1B6F"/>
    <w:rsid w:val="00FE23C3"/>
    <w:rsid w:val="00FE304B"/>
    <w:rsid w:val="00FE342B"/>
    <w:rsid w:val="00FE4C78"/>
    <w:rsid w:val="00FE5960"/>
    <w:rsid w:val="00FE59F9"/>
    <w:rsid w:val="00FE63F7"/>
    <w:rsid w:val="00FE69A2"/>
    <w:rsid w:val="00FE72F3"/>
    <w:rsid w:val="00FF0276"/>
    <w:rsid w:val="00FF0844"/>
    <w:rsid w:val="00FF0A7F"/>
    <w:rsid w:val="00FF16C2"/>
    <w:rsid w:val="00FF1DCD"/>
    <w:rsid w:val="00FF3586"/>
    <w:rsid w:val="00FF5A4D"/>
    <w:rsid w:val="00FF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F97A87"/>
    <w:pPr>
      <w:spacing w:line="360" w:lineRule="auto"/>
    </w:pPr>
    <w:rPr>
      <w:rFonts w:ascii="Times New Roman" w:eastAsia="宋体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A87"/>
    <w:rPr>
      <w:rFonts w:ascii="Times New Roman" w:eastAsia="宋体" w:hAnsi="Times New Roman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97A8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utoRedefine/>
    <w:qFormat/>
    <w:rsid w:val="00F97A87"/>
    <w:pPr>
      <w:spacing w:line="360" w:lineRule="auto"/>
    </w:pPr>
    <w:rPr>
      <w:rFonts w:ascii="Times New Roman" w:eastAsia="宋体" w:hAnsi="Times New Roman" w:cs="Times New Roman"/>
      <w:color w:val="000000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97A87"/>
    <w:rPr>
      <w:rFonts w:ascii="Times New Roman" w:eastAsia="宋体" w:hAnsi="Times New Roman" w:cs="Times New Roman"/>
      <w:kern w:val="0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97A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webuser</cp:lastModifiedBy>
  <cp:revision>1</cp:revision>
  <dcterms:created xsi:type="dcterms:W3CDTF">2024-12-05T01:50:00Z</dcterms:created>
  <dcterms:modified xsi:type="dcterms:W3CDTF">2024-12-05T01:50:00Z</dcterms:modified>
</cp:coreProperties>
</file>